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80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268"/>
        <w:gridCol w:w="2694"/>
        <w:gridCol w:w="1275"/>
      </w:tblGrid>
      <w:tr>
        <w:trPr>
          <w:trHeight w:val="435" w:hRule="atLeast"/>
        </w:trPr>
        <w:tc>
          <w:tcPr>
            <w:tcW w:w="808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pplementary Table S1. Distribution of selected demographic variables in HCC and HBV persistent carrier.</w:t>
            </w:r>
          </w:p>
        </w:tc>
      </w:tr>
      <w:tr>
        <w:trPr>
          <w:trHeight w:val="85" w:hRule="exact"/>
        </w:trPr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0" w:name="_Hlk380744517"/>
            <w:bookmarkEnd w:id="0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HCC patients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(n =1507) N (%)</w:t>
            </w:r>
          </w:p>
        </w:tc>
        <w:tc>
          <w:tcPr>
            <w:tcW w:w="26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HBV persistent carrier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(n =1560) N (%)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405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1.1±10.7  </w:t>
            </w:r>
          </w:p>
        </w:tc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.2±10.0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221 (81.0) 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55 (80.4)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87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86 (19.0) 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5 (19.6)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BsAg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+)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+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nti-HCV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+)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+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nti-HCV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widowControl/>
        <w:jc w:val="center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2T13:29:00Z</dcterms:created>
  <dc:creator>GOD</dc:creator>
  <dc:description/>
  <cp:keywords/>
  <dc:language>en-US</dc:language>
  <cp:lastModifiedBy>GOD</cp:lastModifiedBy>
  <dcterms:modified xsi:type="dcterms:W3CDTF">2016-03-02T13:29:00Z</dcterms:modified>
  <cp:revision>2</cp:revision>
  <dc:subject/>
  <dc:title/>
</cp:coreProperties>
</file>